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39D" w:rsidRPr="00B97D96" w:rsidRDefault="007D139D" w:rsidP="00777BA5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</w:t>
      </w:r>
      <w:r w:rsidR="005A3EC1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1</w:t>
      </w:r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Data</w:t>
      </w:r>
      <w:r w:rsidR="002024B4"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et</w:t>
      </w:r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 w:rsidRPr="00B97D9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Lists displaying all genes with up-regulated expression in uterine biopsies from non-pregnant cows (Supporting Table 2A) and from pregnant cows (Supporting Table 2B) (Padj&lt;0.1).</w:t>
      </w:r>
    </w:p>
    <w:p w:rsidR="002024B4" w:rsidRPr="00B97D96" w:rsidRDefault="002024B4" w:rsidP="00777BA5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</w:p>
    <w:p w:rsidR="00777BA5" w:rsidRPr="00B97D96" w:rsidRDefault="007D139D" w:rsidP="00777BA5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upporting</w:t>
      </w:r>
      <w:r w:rsidR="00777BA5"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Table </w:t>
      </w:r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A</w:t>
      </w:r>
      <w:r w:rsidR="00777BA5"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.</w:t>
      </w:r>
      <w:r w:rsidR="00777BA5" w:rsidRPr="00B97D9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r w:rsidR="00777BA5" w:rsidRPr="00B97D96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zh-CN"/>
        </w:rPr>
        <w:t>List displaying all genes with up-regulated expression in uterine biopsies from non-pregnant cows (</w:t>
      </w:r>
      <w:r w:rsidR="00777BA5" w:rsidRPr="00B97D96">
        <w:rPr>
          <w:rFonts w:ascii="Times New Roman" w:eastAsia="Calibri" w:hAnsi="Times New Roman" w:cs="Times New Roman"/>
          <w:bCs/>
          <w:i/>
          <w:color w:val="000000"/>
          <w:sz w:val="24"/>
          <w:szCs w:val="24"/>
          <w:lang w:val="en-US" w:eastAsia="zh-CN"/>
        </w:rPr>
        <w:t>Padj</w:t>
      </w:r>
      <w:r w:rsidR="00777BA5" w:rsidRPr="00B97D96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zh-CN"/>
        </w:rPr>
        <w:t>&lt;0.1).</w:t>
      </w:r>
      <w:r w:rsidR="00777BA5" w:rsidRPr="00B97D9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id: Ensembl number identification; lfcSE: log2foldchange standard error; padj: p-value adjusted after Benjamini-Hochberg correction for multiple tests.</w:t>
      </w:r>
    </w:p>
    <w:tbl>
      <w:tblPr>
        <w:tblW w:w="935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1701"/>
        <w:gridCol w:w="1559"/>
        <w:gridCol w:w="1276"/>
        <w:gridCol w:w="1843"/>
      </w:tblGrid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ene.Symb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M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g2FoldChan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fcSEpadj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3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CA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9,6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0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760,00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28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DGFR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37,74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8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1960,00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OD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1,86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4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620,00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.111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3,13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9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370,00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6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IO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,8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7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1010,000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7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RA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,09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76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1530,000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4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IAA11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7,33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3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5500,000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DAM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9,9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5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470,000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0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BL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161,19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6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2950,000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1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NPP5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0,00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0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020,000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1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2B; HIST1H2BL; LOC781410; HIST1H2B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3,2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5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870,000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153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H2D3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7,7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1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4460,000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T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,4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9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110,00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4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DK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2,5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7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830,00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MA5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81,2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9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440,001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85,8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6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720,001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.993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0,65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4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780,001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23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POL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8,57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9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390,001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68,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6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5410,003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26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AMB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27,3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41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9120,003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XN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80,49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0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670,004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8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MILI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39,9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7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880,004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GFL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7,2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9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500,004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4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S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,3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0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360,006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8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G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8,27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6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7390,006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56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E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7,4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8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040,007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7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NM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,94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7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380,007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7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.1122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02,09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4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210,008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6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PA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89,65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150,008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IAA1324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,95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43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3710,009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3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N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74,73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1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270,00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1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PINB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9,6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7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800,010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3,92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6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710,01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5,6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5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720,01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064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GDCC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5,47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8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5880,01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9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IPO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,9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1900,01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G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41,38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4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710,010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4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L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,1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870,010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65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MEM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,28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6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2810,011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NDC1; LOC783891; LOC1008477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82,02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3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2360,012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63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N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6,05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2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070,012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47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,4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44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150,012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9,8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2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520,012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2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MP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,4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8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480,013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48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CNA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2,8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8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870,014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1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P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,92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6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710,014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H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5,5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4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5650,014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ALNT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50,6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7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650,014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6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7889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9,1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0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340,014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RRC4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,47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40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620,014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EA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1,3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5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730,015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58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RHGEF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6,7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0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590,016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G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18,96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4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240,016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5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PBB1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3,54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040,016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009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.486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86,62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2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3070,016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7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,10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3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990,016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40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5200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98,65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3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400,016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PRY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8,4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0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7850,017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8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FAP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85,3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6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960,017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3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CN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9,9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3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600,017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66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QPE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,0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3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670,017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1P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04,65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3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430,019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5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B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4,64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6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920,022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7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XCL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8,18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4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510,022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PO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72,0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4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900,022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1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OS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28,0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1710,024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7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GL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2,5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41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850,024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G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46,2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1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3480,024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.1110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7,5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7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080,024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0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ZD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3,97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4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670,024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26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MEM132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,8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4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250,024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2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ZBTB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9,3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8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150,024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3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XD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85,7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2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560,024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6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,36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5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430,024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8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OBO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10,7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4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6940,02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74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8,8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3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830,02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5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53,47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2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580,02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17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K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7,2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6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960,026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XRA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71,7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7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7850,027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8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GFB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71,16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1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080,027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4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MEM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6,4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8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920,029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OLA-DRB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84,9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2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250,029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25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CF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73,11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400,029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P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0,8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0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630,029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3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DF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,5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2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0290,033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3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LITRK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,1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4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0770,033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TP1A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5,1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3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040,035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2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XRA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93,6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6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540,035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7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13,7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0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590,035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6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ULBP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,0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32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6060,035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8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CL6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9,4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8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160,036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PO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059,3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1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740,038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5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TP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0,5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4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270,038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7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PR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,45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5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390,038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DH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72,4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2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0710,038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1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MEM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07,5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2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830,039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5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OD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7,94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4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260,039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18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NGPT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9,38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9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0150,039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3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PAMD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8,3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0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740,040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D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80,7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3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4800,041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276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FR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20,09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6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610,041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YL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33,44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5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920,041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2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PB41L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99,5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6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310,041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6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CSK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41,7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7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980,041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PX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82,8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0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010,045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N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96,5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0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0910,046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7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YA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1,6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48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3600,046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21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LR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,38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0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400,047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1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N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4,04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9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720,048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0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T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2,8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8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010,048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65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T3GAL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73,9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45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2920,05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0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HANK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51,42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1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4620,05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9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AC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2,89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3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740,05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81,5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4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080,05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0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ASGR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6,9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3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800,052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RR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11,0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2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280,052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5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MAD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1,0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8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5170,052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6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,50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3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35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7866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6,4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6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629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0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DE4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1,75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1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46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8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CD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5,9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2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79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40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NX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,1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9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62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5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H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,1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4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299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02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KX6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,0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24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800,05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1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WIS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0,7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9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1460,056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AM65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6,5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02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790,058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CVR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13,4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6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070,058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5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,34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2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170,062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0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ASP1; LOC787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71,2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130,063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OL7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17,05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9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010,063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1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HOBT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7,5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640,065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4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CAR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3,6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4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840,066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7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AY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3,2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6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530,068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8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US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06,1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7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990,068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7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7816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9,2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0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940,069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7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CDC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639,2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3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780,070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5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NXA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6,8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3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950,072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8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NV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4,55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650,073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8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10H14orf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6,97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1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230,074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25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UST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3,1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2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730,074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44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K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5,8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6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810,074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4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CTD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2,5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8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590,074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LK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9,09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8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570,0742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36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P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50,6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7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130,074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4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TPN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34,56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7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7180,0773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007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DAMT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44,2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2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1970,077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9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BFA2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6,25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6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050,077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1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AM19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,90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5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680,077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6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RRTM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,82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7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410,078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75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PBB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58,26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4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6680,07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CL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2,2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4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9600,07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4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9,3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4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560,07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8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NFRSF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3,59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8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730,07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5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515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6,7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5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940,07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9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7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,5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7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610,079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SN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1,9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6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250,08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08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D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84,2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3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430,08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3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LC30A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,37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8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6070,080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7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RHGAP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6,9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660,080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46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Y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2,78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7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880,080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1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V1; LOC1008498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3,73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47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4450,082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R3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1,8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6060,082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RPV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,29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0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610,082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6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M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7,2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1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7930,084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,6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3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490,0854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7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AT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288,74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0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670,0858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173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GI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,49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5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410,087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2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ANK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1,53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4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040,091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57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R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81,8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6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530,091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4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DH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7,4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8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160,091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6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IMP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435,12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49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5220,0926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1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ASSF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7,3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8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5550,0949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5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N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,4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9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540,0955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04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.1102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7,05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66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0880,096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50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D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4,9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2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680,096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GD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88,5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74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3180,096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9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,64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,15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6070,0961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7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TTL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9,96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59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8610,0967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6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ZNF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,47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1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8820,0970</w:t>
            </w:r>
          </w:p>
        </w:tc>
      </w:tr>
      <w:tr w:rsidR="00777BA5" w:rsidRPr="00B97D96" w:rsidTr="00B97D96">
        <w:trPr>
          <w:trHeight w:val="1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1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1Q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0,3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93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9480,0978</w:t>
            </w:r>
          </w:p>
        </w:tc>
      </w:tr>
    </w:tbl>
    <w:p w:rsidR="00777BA5" w:rsidRPr="00B97D96" w:rsidRDefault="00777BA5" w:rsidP="00777BA5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777BA5" w:rsidRPr="00B97D96" w:rsidRDefault="007D139D" w:rsidP="00777BA5">
      <w:pPr>
        <w:pageBreakBefore/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lastRenderedPageBreak/>
        <w:t>Supporting</w:t>
      </w:r>
      <w:r w:rsidR="00777BA5"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Table </w:t>
      </w:r>
      <w:bookmarkStart w:id="0" w:name="_GoBack"/>
      <w:bookmarkEnd w:id="0"/>
      <w:r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B</w:t>
      </w:r>
      <w:r w:rsidR="00777BA5" w:rsidRPr="00B97D9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 w:rsidR="00777BA5" w:rsidRPr="00B97D96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zh-CN"/>
        </w:rPr>
        <w:t>List displaying all genes with up-regulated expression in uterine biopsies from pregnant cows (</w:t>
      </w:r>
      <w:r w:rsidR="00777BA5" w:rsidRPr="00B97D96">
        <w:rPr>
          <w:rFonts w:ascii="Times New Roman" w:eastAsia="Calibri" w:hAnsi="Times New Roman" w:cs="Times New Roman"/>
          <w:bCs/>
          <w:i/>
          <w:color w:val="000000"/>
          <w:sz w:val="24"/>
          <w:szCs w:val="24"/>
          <w:lang w:val="en-US" w:eastAsia="zh-CN"/>
        </w:rPr>
        <w:t>Padj</w:t>
      </w:r>
      <w:r w:rsidR="00777BA5" w:rsidRPr="00B97D96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zh-CN"/>
        </w:rPr>
        <w:t xml:space="preserve">&lt;0.1). </w:t>
      </w:r>
      <w:r w:rsidR="00777BA5" w:rsidRPr="00B97D9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zh-CN"/>
        </w:rPr>
        <w:t>id: Ensembl number identification; lfcSE: log2foldchange standard error; padj:  p-value adjusted after Benjamini-Hochberg correction for multiple tests.</w:t>
      </w:r>
    </w:p>
    <w:tbl>
      <w:tblPr>
        <w:tblW w:w="10466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2670"/>
        <w:gridCol w:w="1984"/>
        <w:gridCol w:w="1701"/>
        <w:gridCol w:w="1701"/>
        <w:gridCol w:w="2410"/>
      </w:tblGrid>
      <w:tr w:rsidR="00777BA5" w:rsidRPr="00B97D96" w:rsidTr="00B97D96">
        <w:trPr>
          <w:trHeight w:val="217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ene.Symb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M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g2FoldChan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fcSEpadj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9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YP2U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0,2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51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250,0007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34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DX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29,25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6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5930,0038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75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IMK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,09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39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1330,0048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479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1,0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49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2100,0134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83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PINA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,26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32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2770,0142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20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BS1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00,4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9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7400,0192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4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YNL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26,60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47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3270,0418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2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TP1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790,9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50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4020,0428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RB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0,9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94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6720,0487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4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A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2,67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27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6070,0500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9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RAB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71,84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79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790,0550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96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C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67,44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9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8390,0568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0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UGT2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,95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19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680,0583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0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V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31,97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35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440,0595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13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LT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97,1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7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7850,0595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4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PIP5K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87,9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34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060,0600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6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M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67,72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7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8140,0637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ENSBTAG000000164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HCR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48,1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55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6270,0639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7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UCL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5,29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4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7360,0670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89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OP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72,54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3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6920,0718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42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DX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,0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20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6070,0742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61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BM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4,7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6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8000,0742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8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6159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6,0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73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2020,0773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87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340,0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42,24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36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950,0773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0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SL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28,7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08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2980,0809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5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KBH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,9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54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6770,0877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42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CDC1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7,33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9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9030,0877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29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C783226; RMD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7,7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37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1540,0910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87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,0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12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4900,0910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92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GS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,64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13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220,0926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15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MEM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8,41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12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050,0926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35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YB5R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7,68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32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0220,0941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071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W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6,82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38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12120,0944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83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TARD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29,0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23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07440,0961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127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X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0,93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0,79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24890,0961</w:t>
            </w:r>
          </w:p>
        </w:tc>
      </w:tr>
      <w:tr w:rsidR="00777BA5" w:rsidRPr="00B97D96" w:rsidTr="00B97D96">
        <w:trPr>
          <w:trHeight w:val="184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NSBTAG000000394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TRAPPIN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9,2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1,13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7BA5" w:rsidRPr="00B97D96" w:rsidRDefault="00777BA5" w:rsidP="00777B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97D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,35780,0983</w:t>
            </w:r>
          </w:p>
        </w:tc>
      </w:tr>
    </w:tbl>
    <w:p w:rsidR="00777BA5" w:rsidRPr="00B97D96" w:rsidRDefault="00777BA5" w:rsidP="00777BA5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571D0E" w:rsidRPr="00B97D96" w:rsidRDefault="00571D0E">
      <w:pPr>
        <w:rPr>
          <w:rFonts w:ascii="Times New Roman" w:hAnsi="Times New Roman" w:cs="Times New Roman"/>
          <w:sz w:val="24"/>
          <w:szCs w:val="24"/>
        </w:rPr>
      </w:pPr>
    </w:p>
    <w:sectPr w:rsidR="00571D0E" w:rsidRPr="00B97D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276" w:bottom="1440" w:left="1325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AB2" w:rsidRDefault="004A4AB2">
      <w:pPr>
        <w:spacing w:after="0" w:line="240" w:lineRule="auto"/>
      </w:pPr>
      <w:r>
        <w:separator/>
      </w:r>
    </w:p>
  </w:endnote>
  <w:endnote w:type="continuationSeparator" w:id="0">
    <w:p w:rsidR="004A4AB2" w:rsidRDefault="004A4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roid Sans Fallback">
    <w:charset w:val="01"/>
    <w:family w:val="auto"/>
    <w:pitch w:val="variable"/>
  </w:font>
  <w:font w:name="Lohit Marath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BFC" w:rsidRDefault="004A4A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BFC" w:rsidRDefault="00777BA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5A3EC1" w:rsidRPr="005A3EC1">
      <w:rPr>
        <w:noProof/>
        <w:lang w:val="nl-NL"/>
      </w:rPr>
      <w:t>1</w:t>
    </w:r>
    <w:r>
      <w:fldChar w:fldCharType="end"/>
    </w:r>
  </w:p>
  <w:p w:rsidR="00292BFC" w:rsidRDefault="004A4A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BFC" w:rsidRDefault="004A4A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AB2" w:rsidRDefault="004A4AB2">
      <w:pPr>
        <w:spacing w:after="0" w:line="240" w:lineRule="auto"/>
      </w:pPr>
      <w:r>
        <w:separator/>
      </w:r>
    </w:p>
  </w:footnote>
  <w:footnote w:type="continuationSeparator" w:id="0">
    <w:p w:rsidR="004A4AB2" w:rsidRDefault="004A4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BFC" w:rsidRDefault="004A4A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BFC" w:rsidRDefault="004A4A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BFC" w:rsidRDefault="004A4A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FC275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BA5"/>
    <w:rsid w:val="002024B4"/>
    <w:rsid w:val="004A4AB2"/>
    <w:rsid w:val="00571D0E"/>
    <w:rsid w:val="005A3EC1"/>
    <w:rsid w:val="0062317A"/>
    <w:rsid w:val="00731FA9"/>
    <w:rsid w:val="00777BA5"/>
    <w:rsid w:val="007D139D"/>
    <w:rsid w:val="00B97D96"/>
    <w:rsid w:val="00F2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816975-A89E-47E7-A4D9-9E517F96A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eenlijst1">
    <w:name w:val="Geen lijst1"/>
    <w:next w:val="NoList"/>
    <w:uiPriority w:val="99"/>
    <w:semiHidden/>
    <w:unhideWhenUsed/>
    <w:rsid w:val="00777BA5"/>
  </w:style>
  <w:style w:type="character" w:customStyle="1" w:styleId="WW8Num1z0">
    <w:name w:val="WW8Num1z0"/>
    <w:rsid w:val="00777BA5"/>
    <w:rPr>
      <w:rFonts w:ascii="Symbol" w:hAnsi="Symbol" w:cs="Symbol"/>
    </w:rPr>
  </w:style>
  <w:style w:type="character" w:customStyle="1" w:styleId="WW8Num1z1">
    <w:name w:val="WW8Num1z1"/>
    <w:rsid w:val="00777BA5"/>
    <w:rPr>
      <w:rFonts w:ascii="Courier New" w:hAnsi="Courier New" w:cs="Arial"/>
    </w:rPr>
  </w:style>
  <w:style w:type="character" w:customStyle="1" w:styleId="WW8Num1z2">
    <w:name w:val="WW8Num1z2"/>
    <w:rsid w:val="00777BA5"/>
    <w:rPr>
      <w:rFonts w:ascii="Wingdings" w:hAnsi="Wingdings" w:cs="Wingdings"/>
    </w:rPr>
  </w:style>
  <w:style w:type="character" w:customStyle="1" w:styleId="WW8Num2z0">
    <w:name w:val="WW8Num2z0"/>
    <w:rsid w:val="00777BA5"/>
  </w:style>
  <w:style w:type="character" w:customStyle="1" w:styleId="WW8Num2z1">
    <w:name w:val="WW8Num2z1"/>
    <w:rsid w:val="00777BA5"/>
  </w:style>
  <w:style w:type="character" w:customStyle="1" w:styleId="WW8Num2z2">
    <w:name w:val="WW8Num2z2"/>
    <w:rsid w:val="00777BA5"/>
  </w:style>
  <w:style w:type="character" w:customStyle="1" w:styleId="WW8Num2z3">
    <w:name w:val="WW8Num2z3"/>
    <w:rsid w:val="00777BA5"/>
  </w:style>
  <w:style w:type="character" w:customStyle="1" w:styleId="WW8Num2z4">
    <w:name w:val="WW8Num2z4"/>
    <w:rsid w:val="00777BA5"/>
  </w:style>
  <w:style w:type="character" w:customStyle="1" w:styleId="WW8Num2z5">
    <w:name w:val="WW8Num2z5"/>
    <w:rsid w:val="00777BA5"/>
  </w:style>
  <w:style w:type="character" w:customStyle="1" w:styleId="WW8Num2z6">
    <w:name w:val="WW8Num2z6"/>
    <w:rsid w:val="00777BA5"/>
  </w:style>
  <w:style w:type="character" w:customStyle="1" w:styleId="WW8Num2z7">
    <w:name w:val="WW8Num2z7"/>
    <w:rsid w:val="00777BA5"/>
  </w:style>
  <w:style w:type="character" w:customStyle="1" w:styleId="WW8Num2z8">
    <w:name w:val="WW8Num2z8"/>
    <w:rsid w:val="00777BA5"/>
  </w:style>
  <w:style w:type="character" w:customStyle="1" w:styleId="WW8Num3z0">
    <w:name w:val="WW8Num3z0"/>
    <w:rsid w:val="00777BA5"/>
  </w:style>
  <w:style w:type="character" w:customStyle="1" w:styleId="WW8Num3z1">
    <w:name w:val="WW8Num3z1"/>
    <w:rsid w:val="00777BA5"/>
  </w:style>
  <w:style w:type="character" w:customStyle="1" w:styleId="WW8Num3z2">
    <w:name w:val="WW8Num3z2"/>
    <w:rsid w:val="00777BA5"/>
  </w:style>
  <w:style w:type="character" w:customStyle="1" w:styleId="WW8Num3z3">
    <w:name w:val="WW8Num3z3"/>
    <w:rsid w:val="00777BA5"/>
  </w:style>
  <w:style w:type="character" w:customStyle="1" w:styleId="WW8Num3z4">
    <w:name w:val="WW8Num3z4"/>
    <w:rsid w:val="00777BA5"/>
  </w:style>
  <w:style w:type="character" w:customStyle="1" w:styleId="WW8Num3z5">
    <w:name w:val="WW8Num3z5"/>
    <w:rsid w:val="00777BA5"/>
  </w:style>
  <w:style w:type="character" w:customStyle="1" w:styleId="WW8Num3z6">
    <w:name w:val="WW8Num3z6"/>
    <w:rsid w:val="00777BA5"/>
  </w:style>
  <w:style w:type="character" w:customStyle="1" w:styleId="WW8Num3z7">
    <w:name w:val="WW8Num3z7"/>
    <w:rsid w:val="00777BA5"/>
  </w:style>
  <w:style w:type="character" w:customStyle="1" w:styleId="WW8Num3z8">
    <w:name w:val="WW8Num3z8"/>
    <w:rsid w:val="00777BA5"/>
  </w:style>
  <w:style w:type="character" w:customStyle="1" w:styleId="WW8Num4z0">
    <w:name w:val="WW8Num4z0"/>
    <w:rsid w:val="00777BA5"/>
  </w:style>
  <w:style w:type="character" w:customStyle="1" w:styleId="WW8Num4z1">
    <w:name w:val="WW8Num4z1"/>
    <w:rsid w:val="00777BA5"/>
  </w:style>
  <w:style w:type="character" w:customStyle="1" w:styleId="WW8Num4z2">
    <w:name w:val="WW8Num4z2"/>
    <w:rsid w:val="00777BA5"/>
  </w:style>
  <w:style w:type="character" w:customStyle="1" w:styleId="WW8Num4z3">
    <w:name w:val="WW8Num4z3"/>
    <w:rsid w:val="00777BA5"/>
  </w:style>
  <w:style w:type="character" w:customStyle="1" w:styleId="WW8Num4z4">
    <w:name w:val="WW8Num4z4"/>
    <w:rsid w:val="00777BA5"/>
  </w:style>
  <w:style w:type="character" w:customStyle="1" w:styleId="WW8Num4z5">
    <w:name w:val="WW8Num4z5"/>
    <w:rsid w:val="00777BA5"/>
  </w:style>
  <w:style w:type="character" w:customStyle="1" w:styleId="WW8Num4z6">
    <w:name w:val="WW8Num4z6"/>
    <w:rsid w:val="00777BA5"/>
  </w:style>
  <w:style w:type="character" w:customStyle="1" w:styleId="WW8Num4z7">
    <w:name w:val="WW8Num4z7"/>
    <w:rsid w:val="00777BA5"/>
  </w:style>
  <w:style w:type="character" w:customStyle="1" w:styleId="WW8Num4z8">
    <w:name w:val="WW8Num4z8"/>
    <w:rsid w:val="00777BA5"/>
  </w:style>
  <w:style w:type="character" w:customStyle="1" w:styleId="Standaardalinea-lettertype1">
    <w:name w:val="Standaardalinea-lettertype1"/>
    <w:rsid w:val="00777BA5"/>
  </w:style>
  <w:style w:type="character" w:customStyle="1" w:styleId="nlmlpage">
    <w:name w:val="nlm_lpage"/>
    <w:basedOn w:val="Standaardalinea-lettertype1"/>
    <w:rsid w:val="00777BA5"/>
  </w:style>
  <w:style w:type="character" w:customStyle="1" w:styleId="Verwijzingopmerking1">
    <w:name w:val="Verwijzing opmerking1"/>
    <w:rsid w:val="00777BA5"/>
    <w:rPr>
      <w:sz w:val="16"/>
      <w:szCs w:val="16"/>
    </w:rPr>
  </w:style>
  <w:style w:type="character" w:customStyle="1" w:styleId="TekstopmerkingChar">
    <w:name w:val="Tekst opmerking Char"/>
    <w:rsid w:val="00777BA5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ntekstChar">
    <w:name w:val="Ballontekst Char"/>
    <w:rsid w:val="00777BA5"/>
    <w:rPr>
      <w:rFonts w:ascii="Tahoma" w:hAnsi="Tahoma" w:cs="Tahoma"/>
      <w:sz w:val="16"/>
      <w:szCs w:val="16"/>
    </w:rPr>
  </w:style>
  <w:style w:type="character" w:customStyle="1" w:styleId="KoptekstChar">
    <w:name w:val="Koptekst Char"/>
    <w:rsid w:val="00777BA5"/>
    <w:rPr>
      <w:rFonts w:ascii="Times New Roman" w:eastAsia="Times New Roman" w:hAnsi="Times New Roman" w:cs="Times New Roman"/>
      <w:sz w:val="24"/>
      <w:szCs w:val="24"/>
    </w:rPr>
  </w:style>
  <w:style w:type="character" w:customStyle="1" w:styleId="VoettekstChar">
    <w:name w:val="Voettekst Char"/>
    <w:uiPriority w:val="99"/>
    <w:rsid w:val="00777BA5"/>
    <w:rPr>
      <w:rFonts w:ascii="Times New Roman" w:eastAsia="Times New Roman" w:hAnsi="Times New Roman" w:cs="Times New Roman"/>
      <w:sz w:val="24"/>
      <w:szCs w:val="24"/>
    </w:rPr>
  </w:style>
  <w:style w:type="character" w:customStyle="1" w:styleId="OnderwerpvanopmerkingChar">
    <w:name w:val="Onderwerp van opmerking Char"/>
    <w:rsid w:val="00777BA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Standaardalinea-lettertype1"/>
    <w:rsid w:val="00777BA5"/>
  </w:style>
  <w:style w:type="character" w:styleId="Hyperlink">
    <w:name w:val="Hyperlink"/>
    <w:rsid w:val="00777BA5"/>
    <w:rPr>
      <w:color w:val="0000FF"/>
      <w:u w:val="single"/>
    </w:rPr>
  </w:style>
  <w:style w:type="character" w:styleId="FollowedHyperlink">
    <w:name w:val="FollowedHyperlink"/>
    <w:rsid w:val="00777BA5"/>
    <w:rPr>
      <w:color w:val="800080"/>
      <w:u w:val="single"/>
    </w:rPr>
  </w:style>
  <w:style w:type="paragraph" w:customStyle="1" w:styleId="Heading">
    <w:name w:val="Heading"/>
    <w:basedOn w:val="Normal"/>
    <w:next w:val="BodyText"/>
    <w:rsid w:val="00777BA5"/>
    <w:pPr>
      <w:keepNext/>
      <w:suppressAutoHyphens/>
      <w:spacing w:before="240" w:after="120" w:line="240" w:lineRule="auto"/>
    </w:pPr>
    <w:rPr>
      <w:rFonts w:ascii="Liberation Sans" w:eastAsia="Droid Sans Fallback" w:hAnsi="Liberation Sans" w:cs="Lohit Marathi"/>
      <w:sz w:val="28"/>
      <w:szCs w:val="28"/>
      <w:lang w:val="en-US" w:eastAsia="zh-CN"/>
    </w:rPr>
  </w:style>
  <w:style w:type="paragraph" w:styleId="BodyText">
    <w:name w:val="Body Text"/>
    <w:basedOn w:val="Normal"/>
    <w:link w:val="BodyTextChar"/>
    <w:rsid w:val="00777BA5"/>
    <w:pPr>
      <w:suppressAutoHyphens/>
      <w:spacing w:after="140" w:line="288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777BA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">
    <w:name w:val="List"/>
    <w:basedOn w:val="BodyText"/>
    <w:rsid w:val="00777BA5"/>
    <w:rPr>
      <w:rFonts w:cs="Lohit Marathi"/>
    </w:rPr>
  </w:style>
  <w:style w:type="paragraph" w:styleId="Caption">
    <w:name w:val="caption"/>
    <w:basedOn w:val="Normal"/>
    <w:qFormat/>
    <w:rsid w:val="00777BA5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Lohit Marathi"/>
      <w:i/>
      <w:iCs/>
      <w:sz w:val="24"/>
      <w:szCs w:val="24"/>
      <w:lang w:val="en-US" w:eastAsia="zh-CN"/>
    </w:rPr>
  </w:style>
  <w:style w:type="paragraph" w:customStyle="1" w:styleId="Index">
    <w:name w:val="Index"/>
    <w:basedOn w:val="Normal"/>
    <w:rsid w:val="00777BA5"/>
    <w:pPr>
      <w:suppressLineNumbers/>
      <w:suppressAutoHyphens/>
      <w:spacing w:after="0" w:line="240" w:lineRule="auto"/>
    </w:pPr>
    <w:rPr>
      <w:rFonts w:ascii="Times New Roman" w:eastAsia="Times New Roman" w:hAnsi="Times New Roman" w:cs="Lohit Marathi"/>
      <w:sz w:val="24"/>
      <w:szCs w:val="24"/>
      <w:lang w:val="en-US" w:eastAsia="zh-CN"/>
    </w:rPr>
  </w:style>
  <w:style w:type="paragraph" w:customStyle="1" w:styleId="NoSpacing1">
    <w:name w:val="No Spacing1"/>
    <w:rsid w:val="00777BA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Default">
    <w:name w:val="Default"/>
    <w:rsid w:val="00777BA5"/>
    <w:pPr>
      <w:suppressAutoHyphens/>
      <w:autoSpaceDE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 w:eastAsia="zh-CN"/>
    </w:rPr>
  </w:style>
  <w:style w:type="paragraph" w:customStyle="1" w:styleId="Tekstopmerking1">
    <w:name w:val="Tekst opmerking1"/>
    <w:basedOn w:val="Normal"/>
    <w:rsid w:val="00777BA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rsid w:val="00777BA5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777BA5"/>
    <w:rPr>
      <w:rFonts w:ascii="Tahoma" w:eastAsia="Calibri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rsid w:val="00777BA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777BA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77BA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77BA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BA5"/>
    <w:rPr>
      <w:sz w:val="20"/>
      <w:szCs w:val="20"/>
    </w:rPr>
  </w:style>
  <w:style w:type="paragraph" w:styleId="CommentSubject">
    <w:name w:val="annotation subject"/>
    <w:basedOn w:val="Tekstopmerking1"/>
    <w:next w:val="Tekstopmerking1"/>
    <w:link w:val="CommentSubjectChar"/>
    <w:rsid w:val="00777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77BA5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customStyle="1" w:styleId="Kleurrijkearcering-accent11">
    <w:name w:val="Kleurrijke arcering - accent 11"/>
    <w:rsid w:val="00777BA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TableContents">
    <w:name w:val="Table Contents"/>
    <w:basedOn w:val="Normal"/>
    <w:rsid w:val="00777BA5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TableHeading">
    <w:name w:val="Table Heading"/>
    <w:basedOn w:val="TableContents"/>
    <w:rsid w:val="00777BA5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777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26</Words>
  <Characters>10982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</dc:creator>
  <cp:lastModifiedBy>Microsoft account</cp:lastModifiedBy>
  <cp:revision>8</cp:revision>
  <dcterms:created xsi:type="dcterms:W3CDTF">2015-02-09T09:59:00Z</dcterms:created>
  <dcterms:modified xsi:type="dcterms:W3CDTF">2015-03-26T18:03:00Z</dcterms:modified>
</cp:coreProperties>
</file>